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Supplemental etable 1: Univariate Cox proportional hazards analysis for associations between covariates and survival endpoin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5376"/>
        <w:gridCol w:w="1008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variate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azard ratio (95% confidence interval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iochemical failure-free survival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≥65 years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0.32 – 1.11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PSA in ng/mL, 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-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20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 (0.29 – 2.9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37 – 3.0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eason sum, 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+3/3+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+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+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leason sum 9-10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 (0.62 – 8.5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 (0.75 – 9.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09 (2.58 – 32.01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 st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1-T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3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3b/T4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 (0.52 – 4.7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 (1.09 – 9.5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 involvement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 (0.29 – 1.08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of ADT ≥28 months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 (0.43 – 1.8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elapse-free survival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≥65 years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 (0.33 – 1.32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PSA in ng/mL, 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-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20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 (0.20 – 2.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(0.27 – 2.4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eason sum, n (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+3/3+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+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+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leason sum 9-10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54 (0.51 – 12.7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75 (0.81 – 17.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1 (3.34 – 69.2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 st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1-T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3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3b/T4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 (0.49 – 6.0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48 (1.01 – 12.0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 involvement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 (0.25 – 1.07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of ADT ≥28 months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 (0.33 – 1.3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rostate cancer-specific survival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≥65 years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(0.28 – 4.4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PSA in ng/mL, 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-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20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 (0.05 – 2.8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 (0.10 – 2.8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eason su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+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+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leason sum 9-10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 (0.24 – 7.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69 (0.59 – 22.9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>
          <w:trHeight w:val="1043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 st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1-T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3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3b/T4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 (0.07 – 3.7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22 (0.37 – 13.47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 involvement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17 – 3.08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of ADT ≥28 months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 (0.06 – 0.87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verall survival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≥65 years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0.49 – 3.41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PSA in ng/mL, 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-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20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 (0.10 – 2.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(0.19 – 2.5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eason su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+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+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leason sum 9-10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(0.25 – 2.7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 (0.84 – 9.5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 st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1-T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3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3b/T4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 (0.12 – 1.8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 (0.49 – 5.2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 involvement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 (0.11 – 0.9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of ADT ≥28 months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 (0.06 – 0.45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prostate-specific antigen (PSA); androgen deprivation therapy (AD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ultivariable models adjusted for age at diagnosis, pre-treatment PSA, biopsy Gleason score, clinical stage, lymph node involvement, and duration of administration of ADT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Dummy variable representing Gleason 3+3 disease was excluded from analysis with PCSS and OS as endpoints, due to lack of events in these patient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07:51:00Z</dcterms:created>
  <dc:creator>jsarador</dc:creator>
  <dc:description/>
  <dc:language>en-US</dc:language>
  <cp:lastModifiedBy>jsarador</cp:lastModifiedBy>
  <dcterms:modified xsi:type="dcterms:W3CDTF">2015-11-11T07:52:00Z</dcterms:modified>
  <cp:revision>1</cp:revision>
  <dc:subject/>
  <dc:title/>
</cp:coreProperties>
</file>